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4B9DE" w14:textId="77777777" w:rsidR="002507B4" w:rsidRDefault="002507B4" w:rsidP="00507092">
      <w:pPr>
        <w:pStyle w:val="SupplementaryMaterial"/>
        <w:snapToGrid w:val="0"/>
        <w:spacing w:before="0" w:after="0" w:line="360" w:lineRule="auto"/>
        <w:rPr>
          <w:b w:val="0"/>
        </w:rPr>
      </w:pPr>
      <w:r>
        <w:t>Supplementary Material</w:t>
      </w:r>
    </w:p>
    <w:p w14:paraId="689474E2" w14:textId="77777777" w:rsidR="00CF5F8B" w:rsidRDefault="00CF5F8B" w:rsidP="00507092">
      <w:pPr>
        <w:pStyle w:val="ListParagraph"/>
        <w:suppressLineNumbers/>
        <w:autoSpaceDE w:val="0"/>
        <w:autoSpaceDN w:val="0"/>
        <w:adjustRightInd w:val="0"/>
        <w:snapToGrid w:val="0"/>
        <w:spacing w:line="360" w:lineRule="auto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2254EF47" w14:textId="77777777" w:rsidR="002507B4" w:rsidRPr="009B5C7E" w:rsidRDefault="002507B4" w:rsidP="009B5C7E">
      <w:pPr>
        <w:suppressLineNumbers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B5C7E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2F6C33DC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  <w:r w:rsidRPr="00507092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D0C1FF3" wp14:editId="7532805F">
            <wp:simplePos x="0" y="0"/>
            <wp:positionH relativeFrom="column">
              <wp:posOffset>350520</wp:posOffset>
            </wp:positionH>
            <wp:positionV relativeFrom="paragraph">
              <wp:posOffset>197485</wp:posOffset>
            </wp:positionV>
            <wp:extent cx="5274000" cy="6087600"/>
            <wp:effectExtent l="0" t="0" r="3175" b="889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NA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608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0E5A2F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72A6A00D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7D5710E6" w14:textId="77777777" w:rsidR="002507B4" w:rsidRDefault="002507B4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10304344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269136FC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2BF72CA0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4477D01D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4377C825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65460496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4A2AE3D4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6A732716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5EAF667C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09FB87AE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1190CF84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7B75C25B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6FAE213B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063DBE29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09B4E9C3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7C78A086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3AB327D8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060C6A5B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2558D337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5BABBA9F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66235733" w14:textId="77777777" w:rsidR="00F10A1D" w:rsidRDefault="00F10A1D" w:rsidP="00507092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74D53FE0" w14:textId="77777777" w:rsidR="00F10A1D" w:rsidRPr="00E54A29" w:rsidRDefault="00F10A1D" w:rsidP="007C4CF6">
      <w:pPr>
        <w:widowControl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  <w:r w:rsidRPr="00E54A29">
        <w:rPr>
          <w:rFonts w:ascii="Times New Roman" w:hAnsi="Times New Roman" w:cs="Times New Roman"/>
          <w:b/>
          <w:sz w:val="24"/>
          <w:szCs w:val="24"/>
        </w:rPr>
        <w:t>Supplementary Figu</w:t>
      </w:r>
      <w:r w:rsidRPr="009D2B4B">
        <w:rPr>
          <w:rFonts w:ascii="Times New Roman" w:hAnsi="Times New Roman" w:cs="Times New Roman"/>
          <w:b/>
          <w:sz w:val="24"/>
          <w:szCs w:val="24"/>
        </w:rPr>
        <w:t xml:space="preserve">re 1 </w:t>
      </w:r>
      <w:r w:rsidRPr="009D2B4B">
        <w:rPr>
          <w:rFonts w:ascii="Times New Roman" w:hAnsi="Times New Roman" w:cs="Times New Roman" w:hint="eastAsia"/>
          <w:b/>
          <w:sz w:val="24"/>
          <w:szCs w:val="24"/>
        </w:rPr>
        <w:t>Coding s</w:t>
      </w:r>
      <w:r w:rsidRPr="009D2B4B">
        <w:rPr>
          <w:rFonts w:ascii="Times New Roman" w:hAnsi="Times New Roman" w:cs="Times New Roman"/>
          <w:b/>
          <w:sz w:val="24"/>
          <w:szCs w:val="24"/>
        </w:rPr>
        <w:t>equences a</w:t>
      </w:r>
      <w:r w:rsidRPr="00E54A29">
        <w:rPr>
          <w:rFonts w:ascii="Times New Roman" w:hAnsi="Times New Roman" w:cs="Times New Roman"/>
          <w:b/>
          <w:sz w:val="24"/>
          <w:szCs w:val="24"/>
        </w:rPr>
        <w:t xml:space="preserve">lignment of </w:t>
      </w:r>
      <w:r w:rsidRPr="00E54A29">
        <w:rPr>
          <w:rFonts w:ascii="Times New Roman" w:eastAsia="HTJ0+ZCFC2N-2" w:hAnsi="Times New Roman" w:cs="Times New Roman"/>
          <w:b/>
          <w:i/>
          <w:kern w:val="0"/>
          <w:sz w:val="24"/>
          <w:szCs w:val="24"/>
        </w:rPr>
        <w:t>TaX</w:t>
      </w:r>
      <w:r w:rsidRPr="00F727B3">
        <w:rPr>
          <w:rFonts w:ascii="Times New Roman" w:eastAsia="HTJ0+ZCFC2N-2" w:hAnsi="Times New Roman" w:cs="Times New Roman"/>
          <w:b/>
          <w:i/>
          <w:kern w:val="0"/>
          <w:sz w:val="24"/>
          <w:szCs w:val="24"/>
        </w:rPr>
        <w:t>ip-6A, TaXip-6B</w:t>
      </w:r>
      <w:r w:rsidRPr="00E54A29">
        <w:rPr>
          <w:rFonts w:ascii="Times New Roman" w:eastAsia="HTJ0+ZCFC2N-2" w:hAnsi="Times New Roman" w:cs="Times New Roman"/>
          <w:b/>
          <w:kern w:val="0"/>
          <w:sz w:val="24"/>
          <w:szCs w:val="24"/>
        </w:rPr>
        <w:t xml:space="preserve"> and </w:t>
      </w:r>
      <w:r w:rsidRPr="00F727B3">
        <w:rPr>
          <w:rFonts w:ascii="Times New Roman" w:eastAsia="HTJ0+ZCFC2N-2" w:hAnsi="Times New Roman" w:cs="Times New Roman"/>
          <w:b/>
          <w:i/>
          <w:kern w:val="0"/>
          <w:sz w:val="24"/>
          <w:szCs w:val="24"/>
        </w:rPr>
        <w:t>TaXip-6D</w:t>
      </w:r>
      <w:r w:rsidRPr="00E54A29">
        <w:rPr>
          <w:rFonts w:ascii="Times New Roman" w:hAnsi="Times New Roman" w:cs="Times New Roman"/>
          <w:b/>
          <w:sz w:val="24"/>
          <w:szCs w:val="24"/>
        </w:rPr>
        <w:t xml:space="preserve"> in Fielder</w:t>
      </w:r>
    </w:p>
    <w:p w14:paraId="1162797C" w14:textId="77777777" w:rsidR="00F10A1D" w:rsidRDefault="00F10A1D" w:rsidP="002507B4">
      <w:pPr>
        <w:suppressLineNumbers/>
        <w:autoSpaceDE w:val="0"/>
        <w:autoSpaceDN w:val="0"/>
        <w:adjustRightInd w:val="0"/>
        <w:spacing w:beforeLines="50" w:before="156" w:afterLines="100" w:after="312"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5B329706" w14:textId="77777777" w:rsidR="007C4CF6" w:rsidRDefault="007C4CF6" w:rsidP="002507B4">
      <w:pPr>
        <w:suppressLineNumbers/>
        <w:autoSpaceDE w:val="0"/>
        <w:autoSpaceDN w:val="0"/>
        <w:adjustRightInd w:val="0"/>
        <w:spacing w:beforeLines="50" w:before="156" w:afterLines="100" w:after="312"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09DB32A9" w14:textId="77777777" w:rsidR="00F10A1D" w:rsidRDefault="00F10A1D" w:rsidP="002507B4">
      <w:pPr>
        <w:suppressLineNumbers/>
        <w:autoSpaceDE w:val="0"/>
        <w:autoSpaceDN w:val="0"/>
        <w:adjustRightInd w:val="0"/>
        <w:spacing w:beforeLines="50" w:before="156" w:afterLines="100" w:after="312"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  <w:r w:rsidRPr="00377DB4">
        <w:rPr>
          <w:rFonts w:ascii="Times New Roman" w:eastAsia="HTJ0+ZCFC2N-2" w:hAnsi="Times New Roman" w:cs="Times New Roman"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56192" behindDoc="0" locked="0" layoutInCell="1" allowOverlap="1" wp14:anchorId="2D73A736" wp14:editId="48E28F45">
            <wp:simplePos x="0" y="0"/>
            <wp:positionH relativeFrom="column">
              <wp:posOffset>-17780</wp:posOffset>
            </wp:positionH>
            <wp:positionV relativeFrom="paragraph">
              <wp:posOffset>430530</wp:posOffset>
            </wp:positionV>
            <wp:extent cx="5826163" cy="1042910"/>
            <wp:effectExtent l="0" t="0" r="0" b="508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163" cy="104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33421B" w14:textId="77777777" w:rsidR="002507B4" w:rsidRDefault="002507B4" w:rsidP="002507B4">
      <w:pPr>
        <w:suppressLineNumbers/>
        <w:autoSpaceDE w:val="0"/>
        <w:autoSpaceDN w:val="0"/>
        <w:adjustRightInd w:val="0"/>
        <w:spacing w:beforeLines="50" w:before="156" w:afterLines="100" w:after="312"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7E7BCEEF" w14:textId="77777777" w:rsidR="002507B4" w:rsidRDefault="002507B4" w:rsidP="002507B4">
      <w:pPr>
        <w:suppressLineNumbers/>
        <w:autoSpaceDE w:val="0"/>
        <w:autoSpaceDN w:val="0"/>
        <w:adjustRightInd w:val="0"/>
        <w:spacing w:beforeLines="50" w:before="156" w:afterLines="100" w:after="312"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6EBEB1D0" w14:textId="77777777" w:rsidR="002507B4" w:rsidRDefault="002507B4" w:rsidP="007C4CF6">
      <w:pPr>
        <w:suppressLineNumbers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HTJ0+ZCFC2N-2" w:hAnsi="Times New Roman" w:cs="Times New Roman"/>
          <w:kern w:val="0"/>
          <w:sz w:val="24"/>
          <w:szCs w:val="24"/>
        </w:rPr>
      </w:pPr>
    </w:p>
    <w:p w14:paraId="24B876AB" w14:textId="58CDDDE7" w:rsidR="002507B4" w:rsidRPr="007C4CF6" w:rsidRDefault="002507B4" w:rsidP="007C4CF6">
      <w:pPr>
        <w:suppressLineNumbers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C4CF6">
        <w:rPr>
          <w:rFonts w:ascii="Times New Roman" w:hAnsi="Times New Roman" w:cs="Times New Roman"/>
          <w:b/>
          <w:sz w:val="24"/>
          <w:szCs w:val="24"/>
        </w:rPr>
        <w:t>Supplementary Fi</w:t>
      </w:r>
      <w:r w:rsidRPr="007C4CF6">
        <w:rPr>
          <w:rFonts w:ascii="Times New Roman" w:hAnsi="Times New Roman" w:cs="Times New Roman"/>
          <w:b/>
          <w:szCs w:val="21"/>
        </w:rPr>
        <w:t xml:space="preserve">gure </w:t>
      </w:r>
      <w:r w:rsidR="005B6F65" w:rsidRPr="007C4CF6">
        <w:rPr>
          <w:rFonts w:ascii="Times New Roman" w:hAnsi="Times New Roman" w:cs="Times New Roman"/>
          <w:b/>
          <w:sz w:val="24"/>
          <w:szCs w:val="24"/>
        </w:rPr>
        <w:t>2</w:t>
      </w:r>
      <w:r w:rsidR="005B6F65" w:rsidRPr="007C4CF6">
        <w:rPr>
          <w:rFonts w:ascii="Times New Roman" w:hAnsi="Times New Roman" w:cs="Times New Roman"/>
          <w:b/>
          <w:szCs w:val="21"/>
        </w:rPr>
        <w:t xml:space="preserve"> </w:t>
      </w:r>
      <w:r w:rsidRPr="007C4CF6">
        <w:rPr>
          <w:rFonts w:ascii="Times New Roman" w:hAnsi="Times New Roman" w:cs="Times New Roman"/>
          <w:b/>
          <w:szCs w:val="21"/>
        </w:rPr>
        <w:t>S</w:t>
      </w:r>
      <w:r w:rsidRPr="007C4CF6">
        <w:rPr>
          <w:rFonts w:ascii="Times New Roman" w:hAnsi="Times New Roman" w:cs="Times New Roman"/>
          <w:b/>
          <w:sz w:val="24"/>
          <w:szCs w:val="24"/>
        </w:rPr>
        <w:t xml:space="preserve">chematic map of the binary vector of the </w:t>
      </w:r>
      <w:proofErr w:type="spellStart"/>
      <w:r w:rsidRPr="007C4CF6">
        <w:rPr>
          <w:rFonts w:ascii="Times New Roman" w:hAnsi="Times New Roman" w:cs="Times New Roman"/>
          <w:b/>
          <w:i/>
          <w:sz w:val="24"/>
          <w:szCs w:val="24"/>
        </w:rPr>
        <w:t>TaXip</w:t>
      </w:r>
      <w:proofErr w:type="spellEnd"/>
      <w:r w:rsidRPr="007C4CF6">
        <w:rPr>
          <w:rFonts w:ascii="Times New Roman" w:hAnsi="Times New Roman" w:cs="Times New Roman"/>
          <w:b/>
          <w:sz w:val="24"/>
          <w:szCs w:val="24"/>
        </w:rPr>
        <w:t xml:space="preserve"> gene for genome editi</w:t>
      </w:r>
      <w:r w:rsidRPr="007C4CF6">
        <w:rPr>
          <w:rFonts w:ascii="Times New Roman" w:hAnsi="Times New Roman" w:cs="Times New Roman"/>
          <w:b/>
          <w:szCs w:val="21"/>
        </w:rPr>
        <w:t>ng</w:t>
      </w:r>
    </w:p>
    <w:p w14:paraId="53AD4C92" w14:textId="6F064323" w:rsidR="002507B4" w:rsidRPr="007C4CF6" w:rsidRDefault="002507B4" w:rsidP="007C4CF6">
      <w:pPr>
        <w:suppressLineNumbers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2E2E2E"/>
          <w:sz w:val="24"/>
          <w:szCs w:val="24"/>
        </w:rPr>
      </w:pPr>
      <w:r w:rsidRPr="007C4CF6">
        <w:rPr>
          <w:rFonts w:ascii="Times New Roman" w:hAnsi="Times New Roman" w:cs="Times New Roman"/>
          <w:sz w:val="24"/>
          <w:szCs w:val="24"/>
        </w:rPr>
        <w:t xml:space="preserve">RB/LB represent the left and right borders of the vector; </w:t>
      </w:r>
      <w:bookmarkStart w:id="0" w:name="OLE_LINK99"/>
      <w:bookmarkStart w:id="1" w:name="OLE_LINK100"/>
      <w:r w:rsidRPr="007C4CF6">
        <w:rPr>
          <w:rFonts w:ascii="Times New Roman" w:hAnsi="Times New Roman" w:cs="Times New Roman"/>
          <w:i/>
          <w:sz w:val="24"/>
          <w:szCs w:val="24"/>
        </w:rPr>
        <w:t>TaU3P</w:t>
      </w:r>
      <w:r w:rsidRPr="007C4CF6">
        <w:rPr>
          <w:rFonts w:ascii="Times New Roman" w:hAnsi="Times New Roman" w:cs="Times New Roman"/>
          <w:sz w:val="24"/>
          <w:szCs w:val="24"/>
        </w:rPr>
        <w:t xml:space="preserve"> w</w:t>
      </w:r>
      <w:r w:rsidR="000516B8">
        <w:rPr>
          <w:rFonts w:ascii="Times New Roman" w:hAnsi="Times New Roman" w:cs="Times New Roman"/>
          <w:sz w:val="24"/>
          <w:szCs w:val="24"/>
        </w:rPr>
        <w:t xml:space="preserve">as the wheat U3 gene promoter; </w:t>
      </w:r>
      <w:r w:rsidRPr="007C4CF6">
        <w:rPr>
          <w:rFonts w:ascii="Times New Roman" w:hAnsi="Times New Roman" w:cs="Times New Roman"/>
          <w:sz w:val="24"/>
          <w:szCs w:val="24"/>
        </w:rPr>
        <w:t xml:space="preserve">sgRNA site refers to the guide RNA clone site; sgRNA SC was the sgRNA scaffold; </w:t>
      </w:r>
      <w:proofErr w:type="spellStart"/>
      <w:r w:rsidRPr="007C4CF6">
        <w:rPr>
          <w:rFonts w:ascii="Times New Roman" w:hAnsi="Times New Roman" w:cs="Times New Roman"/>
          <w:i/>
          <w:sz w:val="24"/>
          <w:szCs w:val="24"/>
        </w:rPr>
        <w:t>PUbi</w:t>
      </w:r>
      <w:proofErr w:type="spellEnd"/>
      <w:r w:rsidRPr="007C4CF6">
        <w:rPr>
          <w:rFonts w:ascii="Times New Roman" w:hAnsi="Times New Roman" w:cs="Times New Roman"/>
          <w:sz w:val="24"/>
          <w:szCs w:val="24"/>
        </w:rPr>
        <w:t xml:space="preserve"> was the ubiquitin gene promoter; </w:t>
      </w:r>
      <w:r w:rsidRPr="007C4CF6">
        <w:rPr>
          <w:rFonts w:ascii="Times New Roman" w:hAnsi="Times New Roman" w:cs="Times New Roman"/>
          <w:i/>
          <w:sz w:val="24"/>
          <w:szCs w:val="24"/>
        </w:rPr>
        <w:t>zCas9</w:t>
      </w:r>
      <w:r w:rsidRPr="007C4CF6">
        <w:rPr>
          <w:rFonts w:ascii="Times New Roman" w:hAnsi="Times New Roman" w:cs="Times New Roman"/>
          <w:sz w:val="24"/>
          <w:szCs w:val="24"/>
        </w:rPr>
        <w:t xml:space="preserve"> was the maize codon </w:t>
      </w:r>
      <w:r w:rsidR="00736526" w:rsidRPr="007C4CF6">
        <w:rPr>
          <w:rFonts w:ascii="Times New Roman" w:hAnsi="Times New Roman" w:cs="Times New Roman"/>
          <w:sz w:val="24"/>
          <w:szCs w:val="24"/>
        </w:rPr>
        <w:t>o</w:t>
      </w:r>
      <w:r w:rsidRPr="007C4CF6">
        <w:rPr>
          <w:rFonts w:ascii="Times New Roman" w:hAnsi="Times New Roman" w:cs="Times New Roman"/>
          <w:sz w:val="24"/>
          <w:szCs w:val="24"/>
        </w:rPr>
        <w:t xml:space="preserve">ptimized Cas9; </w:t>
      </w:r>
      <w:proofErr w:type="spellStart"/>
      <w:r w:rsidRPr="007C4CF6">
        <w:rPr>
          <w:rFonts w:ascii="Times New Roman" w:hAnsi="Times New Roman" w:cs="Times New Roman"/>
          <w:i/>
          <w:sz w:val="24"/>
          <w:szCs w:val="24"/>
        </w:rPr>
        <w:t>Tnos</w:t>
      </w:r>
      <w:proofErr w:type="spellEnd"/>
      <w:r w:rsidRPr="007C4CF6">
        <w:rPr>
          <w:rFonts w:ascii="Times New Roman" w:hAnsi="Times New Roman" w:cs="Times New Roman"/>
          <w:sz w:val="24"/>
          <w:szCs w:val="24"/>
        </w:rPr>
        <w:t xml:space="preserve"> was the Nos terminator; </w:t>
      </w:r>
      <w:r w:rsidRPr="007C4CF6">
        <w:rPr>
          <w:rFonts w:ascii="Times New Roman" w:hAnsi="Times New Roman" w:cs="Times New Roman"/>
          <w:i/>
          <w:sz w:val="24"/>
          <w:szCs w:val="24"/>
        </w:rPr>
        <w:t>P35S</w:t>
      </w:r>
      <w:r w:rsidRPr="007C4CF6">
        <w:rPr>
          <w:rFonts w:ascii="Times New Roman" w:hAnsi="Times New Roman" w:cs="Times New Roman"/>
          <w:sz w:val="24"/>
          <w:szCs w:val="24"/>
        </w:rPr>
        <w:t xml:space="preserve"> was the 35S promoter.</w:t>
      </w:r>
    </w:p>
    <w:bookmarkEnd w:id="0"/>
    <w:bookmarkEnd w:id="1"/>
    <w:p w14:paraId="3A5F5DB2" w14:textId="77777777" w:rsidR="002507B4" w:rsidRPr="000516B8" w:rsidRDefault="002507B4" w:rsidP="002507B4">
      <w:pPr>
        <w:pStyle w:val="ListParagraph"/>
        <w:suppressLineNumbers/>
        <w:autoSpaceDE w:val="0"/>
        <w:autoSpaceDN w:val="0"/>
        <w:adjustRightInd w:val="0"/>
        <w:snapToGrid w:val="0"/>
        <w:spacing w:line="360" w:lineRule="auto"/>
        <w:ind w:left="780" w:firstLineChars="0" w:firstLine="0"/>
        <w:rPr>
          <w:rFonts w:ascii="Times New Roman" w:hAnsi="Times New Roman" w:cs="Times New Roman"/>
          <w:b/>
          <w:szCs w:val="21"/>
        </w:rPr>
      </w:pPr>
    </w:p>
    <w:p w14:paraId="779A5BA3" w14:textId="41F9A48D" w:rsidR="00A2188D" w:rsidRDefault="00A2188D">
      <w:pPr>
        <w:widowControl/>
        <w:jc w:val="left"/>
        <w:rPr>
          <w:rFonts w:ascii="Times New Roman" w:hAnsi="Times New Roman" w:cs="Times New Roman"/>
          <w:b/>
          <w:szCs w:val="21"/>
        </w:rPr>
        <w:sectPr w:rsidR="00A218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363096" w14:textId="4E674575" w:rsidR="009346BA" w:rsidRDefault="00A1798D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AE0718B" wp14:editId="097D76E0">
            <wp:extent cx="5274310" cy="3797300"/>
            <wp:effectExtent l="0" t="0" r="2540" b="0"/>
            <wp:docPr id="3" name="图片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 picture containing tex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E87BF" w14:textId="77777777" w:rsidR="00A1798D" w:rsidRPr="007C4CF6" w:rsidRDefault="00A1798D" w:rsidP="00A1798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4CF6">
        <w:rPr>
          <w:rFonts w:ascii="Times New Roman" w:hAnsi="Times New Roman" w:cs="Times New Roman"/>
          <w:b/>
          <w:sz w:val="24"/>
          <w:szCs w:val="24"/>
        </w:rPr>
        <w:t>Supplementary Figure 3 Amino acid changes for</w:t>
      </w:r>
      <w:r w:rsidRPr="007C4CF6">
        <w:rPr>
          <w:rFonts w:ascii="Times New Roman" w:hAnsi="Times New Roman" w:cs="Times New Roman"/>
          <w:b/>
          <w:szCs w:val="21"/>
        </w:rPr>
        <w:t xml:space="preserve"> </w:t>
      </w:r>
      <w:r w:rsidRPr="007C4CF6">
        <w:rPr>
          <w:rFonts w:ascii="Times New Roman" w:hAnsi="Times New Roman" w:cs="Times New Roman"/>
          <w:b/>
          <w:sz w:val="24"/>
          <w:szCs w:val="24"/>
        </w:rPr>
        <w:t>T</w:t>
      </w:r>
      <w:r w:rsidRPr="007C4CF6">
        <w:rPr>
          <w:rFonts w:ascii="Times New Roman" w:hAnsi="Times New Roman" w:cs="Times New Roman"/>
          <w:b/>
          <w:sz w:val="24"/>
          <w:szCs w:val="24"/>
          <w:vertAlign w:val="subscript"/>
        </w:rPr>
        <w:t>2:3</w:t>
      </w:r>
      <w:r w:rsidRPr="007C4C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4CF6">
        <w:rPr>
          <w:rFonts w:ascii="Times New Roman" w:hAnsi="Times New Roman" w:cs="Times New Roman"/>
          <w:b/>
          <w:szCs w:val="21"/>
        </w:rPr>
        <w:t>mutant lines</w:t>
      </w:r>
    </w:p>
    <w:p w14:paraId="70434F7B" w14:textId="7D13B583" w:rsidR="00401BB6" w:rsidRDefault="00401BB6" w:rsidP="002507B4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614D17B2" w14:textId="77777777" w:rsidR="002507B4" w:rsidRPr="002507B4" w:rsidRDefault="002507B4" w:rsidP="002507B4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592E4CC" w14:textId="7D00B225" w:rsidR="002507B4" w:rsidRDefault="002507B4" w:rsidP="009B5C7E">
      <w:pPr>
        <w:suppressLineNumbers/>
        <w:autoSpaceDE w:val="0"/>
        <w:autoSpaceDN w:val="0"/>
        <w:adjustRightInd w:val="0"/>
        <w:snapToGrid w:val="0"/>
        <w:spacing w:before="240" w:after="200" w:line="360" w:lineRule="auto"/>
        <w:rPr>
          <w:rFonts w:ascii="Times New Roman" w:hAnsi="Times New Roman" w:cs="Times New Roman"/>
          <w:b/>
          <w:szCs w:val="21"/>
        </w:rPr>
      </w:pPr>
      <w:r w:rsidRPr="009B5C7E">
        <w:rPr>
          <w:rFonts w:ascii="Times New Roman" w:hAnsi="Times New Roman" w:cs="Times New Roman"/>
          <w:b/>
          <w:szCs w:val="21"/>
        </w:rPr>
        <w:t>Supplementary Tables</w:t>
      </w:r>
    </w:p>
    <w:p w14:paraId="1EBF2DEE" w14:textId="77777777" w:rsidR="009B5C7E" w:rsidRPr="009B5C7E" w:rsidRDefault="009B5C7E" w:rsidP="009B5C7E">
      <w:pPr>
        <w:suppressLineNumbers/>
        <w:autoSpaceDE w:val="0"/>
        <w:autoSpaceDN w:val="0"/>
        <w:adjustRightInd w:val="0"/>
        <w:snapToGrid w:val="0"/>
        <w:spacing w:before="240" w:after="200" w:line="360" w:lineRule="auto"/>
        <w:rPr>
          <w:rFonts w:ascii="Times New Roman" w:hAnsi="Times New Roman" w:cs="Times New Roman"/>
          <w:b/>
          <w:szCs w:val="21"/>
        </w:rPr>
      </w:pPr>
    </w:p>
    <w:p w14:paraId="3D0171D3" w14:textId="5EC63974" w:rsidR="000152C0" w:rsidRPr="00CF5F8B" w:rsidRDefault="002507B4" w:rsidP="00507092">
      <w:pPr>
        <w:suppressLineNumbers/>
        <w:autoSpaceDE w:val="0"/>
        <w:autoSpaceDN w:val="0"/>
        <w:adjustRightInd w:val="0"/>
        <w:snapToGrid w:val="0"/>
        <w:spacing w:before="120" w:after="240"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CF5F8B">
        <w:rPr>
          <w:rFonts w:ascii="Times New Roman" w:hAnsi="Times New Roman" w:cs="Times New Roman"/>
          <w:b/>
          <w:szCs w:val="21"/>
        </w:rPr>
        <w:t xml:space="preserve">Supplementary </w:t>
      </w:r>
      <w:r w:rsidR="000152C0" w:rsidRPr="00CF5F8B">
        <w:rPr>
          <w:rFonts w:ascii="Times New Roman" w:hAnsi="Times New Roman" w:cs="Times New Roman"/>
          <w:b/>
          <w:szCs w:val="21"/>
        </w:rPr>
        <w:t xml:space="preserve">Table </w:t>
      </w:r>
      <w:r w:rsidR="0071028C" w:rsidRPr="00CF5F8B">
        <w:rPr>
          <w:rFonts w:ascii="Times New Roman" w:hAnsi="Times New Roman" w:cs="Times New Roman"/>
          <w:b/>
          <w:szCs w:val="21"/>
        </w:rPr>
        <w:t xml:space="preserve">1 </w:t>
      </w:r>
      <w:r w:rsidR="000152C0" w:rsidRPr="00CF5F8B">
        <w:rPr>
          <w:rFonts w:ascii="Times New Roman" w:hAnsi="Times New Roman" w:cs="Times New Roman"/>
          <w:b/>
          <w:szCs w:val="21"/>
        </w:rPr>
        <w:t>QTL location for</w:t>
      </w:r>
      <w:r w:rsidR="000152C0" w:rsidRPr="00CF5F8B"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r w:rsidR="000152C0" w:rsidRPr="00CF5F8B">
        <w:rPr>
          <w:rFonts w:ascii="Times New Roman" w:eastAsia="HTJ0+ZCFC2N-2" w:hAnsi="Times New Roman" w:cs="Times New Roman"/>
          <w:b/>
          <w:i/>
          <w:kern w:val="0"/>
          <w:szCs w:val="21"/>
        </w:rPr>
        <w:t>QSt</w:t>
      </w:r>
      <w:proofErr w:type="spellEnd"/>
      <w:r w:rsidR="000152C0" w:rsidRPr="00CF5F8B">
        <w:rPr>
          <w:rFonts w:ascii="Times New Roman" w:eastAsia="HTJ0+ZCFC2N-2" w:hAnsi="Times New Roman" w:cs="Times New Roman"/>
          <w:b/>
          <w:i/>
          <w:kern w:val="0"/>
          <w:szCs w:val="21"/>
        </w:rPr>
        <w:t>/Sv-6A-2851</w:t>
      </w:r>
      <w:r w:rsidR="000152C0" w:rsidRPr="00CF5F8B">
        <w:rPr>
          <w:rFonts w:ascii="Times New Roman" w:hAnsi="Times New Roman" w:cs="Times New Roman"/>
          <w:b/>
          <w:i/>
          <w:szCs w:val="21"/>
        </w:rPr>
        <w:t xml:space="preserve"> </w:t>
      </w:r>
      <w:r w:rsidR="000152C0" w:rsidRPr="00CF5F8B">
        <w:rPr>
          <w:rFonts w:ascii="Times New Roman" w:hAnsi="Times New Roman" w:cs="Times New Roman"/>
          <w:b/>
          <w:szCs w:val="21"/>
        </w:rPr>
        <w:t xml:space="preserve">using </w:t>
      </w:r>
      <w:proofErr w:type="spellStart"/>
      <w:r w:rsidR="000152C0" w:rsidRPr="00CF5F8B">
        <w:rPr>
          <w:rFonts w:ascii="Times New Roman" w:hAnsi="Times New Roman" w:cs="Times New Roman"/>
          <w:b/>
          <w:szCs w:val="21"/>
        </w:rPr>
        <w:t>Icimapping</w:t>
      </w:r>
      <w:proofErr w:type="spellEnd"/>
      <w:r w:rsidR="000152C0" w:rsidRPr="00CF5F8B">
        <w:rPr>
          <w:rFonts w:ascii="Times New Roman" w:hAnsi="Times New Roman" w:cs="Times New Roman"/>
          <w:b/>
          <w:szCs w:val="21"/>
        </w:rPr>
        <w:t xml:space="preserve"> 4.1 and MapQTL5.0 </w:t>
      </w:r>
      <w:r w:rsidR="000152C0" w:rsidRPr="00CF5F8B">
        <w:rPr>
          <w:rFonts w:ascii="Times New Roman" w:hAnsi="Times New Roman" w:cs="Times New Roman"/>
          <w:b/>
          <w:bCs/>
          <w:color w:val="000000"/>
          <w:kern w:val="0"/>
          <w:szCs w:val="21"/>
        </w:rPr>
        <w:t>Softwa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2"/>
        <w:gridCol w:w="616"/>
        <w:gridCol w:w="1237"/>
        <w:gridCol w:w="1251"/>
        <w:gridCol w:w="621"/>
        <w:gridCol w:w="862"/>
        <w:gridCol w:w="1431"/>
      </w:tblGrid>
      <w:tr w:rsidR="000152C0" w:rsidRPr="00CF5F8B" w14:paraId="7E58B9FF" w14:textId="77777777" w:rsidTr="00507092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8802B" w14:textId="77777777" w:rsidR="000152C0" w:rsidRPr="00CF5F8B" w:rsidRDefault="000152C0" w:rsidP="00DE2457">
            <w:pPr>
              <w:widowControl/>
              <w:suppressLineNumbers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oftwa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9EDA0" w14:textId="77777777" w:rsidR="000152C0" w:rsidRPr="002552B2" w:rsidRDefault="000152C0" w:rsidP="00DE2457">
            <w:pPr>
              <w:widowControl/>
              <w:suppressLineNumbers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E04A4" w14:textId="77777777" w:rsidR="000152C0" w:rsidRPr="002552B2" w:rsidRDefault="000152C0" w:rsidP="00DE2457">
            <w:pPr>
              <w:widowControl/>
              <w:suppressLineNumbers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4E888" w14:textId="5B83308E" w:rsidR="000152C0" w:rsidRPr="002552B2" w:rsidRDefault="000152C0" w:rsidP="00585D5F">
            <w:pPr>
              <w:widowControl/>
              <w:suppressLineNumbers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  <w:r w:rsidR="00585D5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585D5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M</w:t>
            </w:r>
            <w:proofErr w:type="spellEnd"/>
            <w:r w:rsidR="00585D5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9AB42" w14:textId="77777777" w:rsidR="000152C0" w:rsidRPr="002552B2" w:rsidRDefault="000152C0" w:rsidP="00DE2457">
            <w:pPr>
              <w:widowControl/>
              <w:suppressLineNumbers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BD493" w14:textId="77777777" w:rsidR="000152C0" w:rsidRPr="002552B2" w:rsidRDefault="000152C0" w:rsidP="00DE2457">
            <w:pPr>
              <w:widowControl/>
              <w:suppressLineNumbers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552B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q</w:t>
            </w:r>
            <w:proofErr w:type="spellEnd"/>
            <w:r w:rsidRPr="002552B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6DDD3" w14:textId="691F979E" w:rsidR="000152C0" w:rsidRPr="002552B2" w:rsidRDefault="000152C0" w:rsidP="00585D5F">
            <w:pPr>
              <w:widowControl/>
              <w:suppressLineNumbers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ditiv</w:t>
            </w:r>
            <w:r w:rsidR="00585D5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 effect</w:t>
            </w:r>
          </w:p>
        </w:tc>
      </w:tr>
      <w:tr w:rsidR="000152C0" w:rsidRPr="00CF5F8B" w14:paraId="41844D68" w14:textId="77777777" w:rsidTr="00507092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45D61" w14:textId="77777777" w:rsidR="000152C0" w:rsidRPr="00CF5F8B" w:rsidRDefault="000152C0" w:rsidP="00DE2457">
            <w:pPr>
              <w:widowControl/>
              <w:suppressLineNumbers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Mapping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21E3" w14:textId="77777777" w:rsidR="000152C0" w:rsidRPr="002552B2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DE87" w14:textId="77777777" w:rsidR="000152C0" w:rsidRPr="002552B2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AB73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5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1C6A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ECD9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F3B5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9</w:t>
            </w:r>
          </w:p>
        </w:tc>
      </w:tr>
      <w:tr w:rsidR="000152C0" w:rsidRPr="00CF5F8B" w14:paraId="6B6167A5" w14:textId="77777777" w:rsidTr="00507092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1D4AECFA" w14:textId="77777777" w:rsidR="000152C0" w:rsidRPr="00507092" w:rsidRDefault="000152C0" w:rsidP="00DE2457">
            <w:pPr>
              <w:suppressLineNumbers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1F6C7" w14:textId="77777777" w:rsidR="000152C0" w:rsidRPr="00CF5F8B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526D4" w14:textId="77777777" w:rsidR="000152C0" w:rsidRPr="002552B2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F7A7E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5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B07B1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2FBEC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778C7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25</w:t>
            </w:r>
          </w:p>
        </w:tc>
      </w:tr>
      <w:tr w:rsidR="000152C0" w:rsidRPr="00CF5F8B" w14:paraId="37AB370E" w14:textId="77777777" w:rsidTr="00507092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D220CD" w14:textId="77777777" w:rsidR="000152C0" w:rsidRPr="00CF5F8B" w:rsidRDefault="000152C0" w:rsidP="00DE2457">
            <w:pPr>
              <w:widowControl/>
              <w:suppressLineNumbers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PQTL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115B1" w14:textId="77777777" w:rsidR="000152C0" w:rsidRPr="002552B2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9EA23" w14:textId="77777777" w:rsidR="000152C0" w:rsidRPr="002552B2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81B73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5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209B5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B330D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272CE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0</w:t>
            </w:r>
          </w:p>
        </w:tc>
      </w:tr>
      <w:tr w:rsidR="000152C0" w:rsidRPr="00CF5F8B" w14:paraId="04D66129" w14:textId="77777777" w:rsidTr="00507092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3E6BF56B" w14:textId="77777777" w:rsidR="000152C0" w:rsidRPr="00507092" w:rsidRDefault="000152C0" w:rsidP="00DE2457">
            <w:pPr>
              <w:suppressLineNumbers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2E1D6" w14:textId="77777777" w:rsidR="000152C0" w:rsidRPr="00CF5F8B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EB206" w14:textId="77777777" w:rsidR="000152C0" w:rsidRPr="002552B2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05D81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5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00917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96810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9E3D7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73</w:t>
            </w:r>
          </w:p>
        </w:tc>
      </w:tr>
      <w:tr w:rsidR="000152C0" w:rsidRPr="00CF5F8B" w14:paraId="132CF595" w14:textId="77777777" w:rsidTr="00507092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2F5A2243" w14:textId="77777777" w:rsidR="000152C0" w:rsidRPr="00507092" w:rsidRDefault="000152C0" w:rsidP="00DE2457">
            <w:pPr>
              <w:suppressLineNumbers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12FEF" w14:textId="77777777" w:rsidR="000152C0" w:rsidRPr="00CF5F8B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8B8FA" w14:textId="77777777" w:rsidR="000152C0" w:rsidRPr="002552B2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D4C84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6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D1F38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39B30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52D05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7</w:t>
            </w:r>
          </w:p>
        </w:tc>
      </w:tr>
      <w:tr w:rsidR="000152C0" w:rsidRPr="00CF5F8B" w14:paraId="549C2232" w14:textId="77777777" w:rsidTr="00507092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3ED603A9" w14:textId="77777777" w:rsidR="000152C0" w:rsidRPr="00507092" w:rsidRDefault="000152C0" w:rsidP="00DE2457">
            <w:pPr>
              <w:suppressLineNumbers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73C84" w14:textId="77777777" w:rsidR="000152C0" w:rsidRPr="00CF5F8B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970CA" w14:textId="77777777" w:rsidR="000152C0" w:rsidRPr="002552B2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8D13F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5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02BE3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080AD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5452F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4</w:t>
            </w:r>
          </w:p>
        </w:tc>
      </w:tr>
      <w:tr w:rsidR="000152C0" w:rsidRPr="00CF5F8B" w14:paraId="649378B1" w14:textId="77777777" w:rsidTr="00507092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D8B767" w14:textId="77777777" w:rsidR="000152C0" w:rsidRPr="00507092" w:rsidRDefault="000152C0" w:rsidP="00DE2457">
            <w:pPr>
              <w:suppressLineNumbers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0098BA" w14:textId="77777777" w:rsidR="000152C0" w:rsidRPr="00CF5F8B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EFD4C9" w14:textId="77777777" w:rsidR="000152C0" w:rsidRPr="002552B2" w:rsidRDefault="000152C0" w:rsidP="00DE2457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C30C37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B89B14" w14:textId="77777777" w:rsidR="000152C0" w:rsidRPr="002552B2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224D32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F8459E" w14:textId="77777777" w:rsidR="000152C0" w:rsidRPr="00CF5F8B" w:rsidRDefault="000152C0" w:rsidP="00507092">
            <w:pPr>
              <w:widowControl/>
              <w:suppressLineNumbers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F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6</w:t>
            </w:r>
          </w:p>
        </w:tc>
      </w:tr>
    </w:tbl>
    <w:p w14:paraId="088A0448" w14:textId="77777777" w:rsidR="000152C0" w:rsidRDefault="000152C0" w:rsidP="000152C0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1D2F9CD" w14:textId="77777777" w:rsidR="003D4DA9" w:rsidRDefault="003D4DA9" w:rsidP="000152C0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5C5F76E" w14:textId="77777777" w:rsidR="002507B4" w:rsidRDefault="002507B4" w:rsidP="000152C0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6B1F527" w14:textId="77777777" w:rsidR="003D4DA9" w:rsidRDefault="003D4DA9" w:rsidP="000152C0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416A9DE" w14:textId="77777777" w:rsidR="00B94159" w:rsidRDefault="00B94159" w:rsidP="000152C0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47F752D" w14:textId="77777777" w:rsidR="00B94159" w:rsidRDefault="00B94159" w:rsidP="000152C0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8BF1CC9" w14:textId="77777777" w:rsidR="00B94159" w:rsidRDefault="00B94159" w:rsidP="000152C0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8567309" w14:textId="77777777" w:rsidR="000152C0" w:rsidRDefault="000152C0" w:rsidP="000152C0">
      <w:pPr>
        <w:pStyle w:val="EndNoteBibliography"/>
        <w:suppressLineNumbers/>
        <w:adjustRightInd w:val="0"/>
        <w:snapToGrid w:val="0"/>
        <w:jc w:val="both"/>
        <w:rPr>
          <w:rFonts w:ascii="Times New Roman" w:hAnsi="Times New Roman" w:cs="Times New Roman"/>
          <w:sz w:val="18"/>
          <w:szCs w:val="18"/>
        </w:rPr>
      </w:pPr>
    </w:p>
    <w:p w14:paraId="57880FD6" w14:textId="77777777" w:rsidR="000152C0" w:rsidRDefault="000152C0" w:rsidP="000152C0">
      <w:pPr>
        <w:pStyle w:val="EndNoteBibliography"/>
        <w:suppressLineNumbers/>
        <w:adjustRightInd w:val="0"/>
        <w:snapToGrid w:val="0"/>
        <w:jc w:val="both"/>
        <w:rPr>
          <w:rFonts w:ascii="Times New Roman" w:hAnsi="Times New Roman" w:cs="Times New Roman"/>
          <w:sz w:val="18"/>
          <w:szCs w:val="18"/>
        </w:rPr>
      </w:pPr>
    </w:p>
    <w:p w14:paraId="19D47058" w14:textId="77777777" w:rsidR="002507B4" w:rsidRDefault="002507B4" w:rsidP="000152C0">
      <w:pPr>
        <w:pStyle w:val="EndNoteBibliography"/>
        <w:suppressLineNumbers/>
        <w:adjustRightInd w:val="0"/>
        <w:snapToGrid w:val="0"/>
        <w:jc w:val="both"/>
        <w:rPr>
          <w:rFonts w:ascii="Times New Roman" w:hAnsi="Times New Roman" w:cs="Times New Roman"/>
          <w:sz w:val="18"/>
          <w:szCs w:val="18"/>
        </w:rPr>
      </w:pPr>
    </w:p>
    <w:p w14:paraId="05E68D28" w14:textId="77777777" w:rsidR="002507B4" w:rsidRDefault="002507B4" w:rsidP="000152C0">
      <w:pPr>
        <w:pStyle w:val="EndNoteBibliography"/>
        <w:suppressLineNumbers/>
        <w:adjustRightInd w:val="0"/>
        <w:snapToGrid w:val="0"/>
        <w:jc w:val="both"/>
        <w:rPr>
          <w:rFonts w:ascii="Times New Roman" w:hAnsi="Times New Roman" w:cs="Times New Roman"/>
          <w:sz w:val="18"/>
          <w:szCs w:val="18"/>
        </w:rPr>
      </w:pPr>
    </w:p>
    <w:p w14:paraId="3FACBC91" w14:textId="0A2283AC" w:rsidR="000152C0" w:rsidRPr="00260BB4" w:rsidRDefault="00657476" w:rsidP="00507092">
      <w:pPr>
        <w:suppressLineNumbers/>
        <w:autoSpaceDE w:val="0"/>
        <w:autoSpaceDN w:val="0"/>
        <w:adjustRightInd w:val="0"/>
        <w:snapToGrid w:val="0"/>
        <w:spacing w:before="120" w:after="240" w:line="360" w:lineRule="auto"/>
        <w:jc w:val="left"/>
        <w:rPr>
          <w:rFonts w:ascii="Times New Roman" w:hAnsi="Times New Roman" w:cs="Times New Roman"/>
          <w:b/>
          <w:color w:val="2E2E2E"/>
          <w:sz w:val="32"/>
          <w:szCs w:val="32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Pr="00657476">
        <w:rPr>
          <w:rFonts w:ascii="Times New Roman" w:hAnsi="Times New Roman" w:cs="Times New Roman"/>
          <w:b/>
          <w:szCs w:val="21"/>
        </w:rPr>
        <w:lastRenderedPageBreak/>
        <w:t>Supplementary Table</w:t>
      </w:r>
      <w:r w:rsidRPr="00657476">
        <w:rPr>
          <w:rFonts w:ascii="Times New Roman" w:hAnsi="Times New Roman" w:cs="Times New Roman" w:hint="eastAsia"/>
          <w:b/>
          <w:szCs w:val="21"/>
        </w:rPr>
        <w:t xml:space="preserve"> </w:t>
      </w:r>
      <w:r w:rsidR="00DA2F15">
        <w:rPr>
          <w:rFonts w:ascii="Times New Roman" w:hAnsi="Times New Roman" w:cs="Times New Roman" w:hint="eastAsia"/>
          <w:b/>
          <w:szCs w:val="21"/>
        </w:rPr>
        <w:t xml:space="preserve">2 </w:t>
      </w:r>
      <w:r w:rsidR="000152C0" w:rsidRPr="00150EBC">
        <w:rPr>
          <w:rFonts w:ascii="Times New Roman" w:hAnsi="Times New Roman" w:cs="Times New Roman" w:hint="eastAsia"/>
          <w:b/>
          <w:szCs w:val="21"/>
        </w:rPr>
        <w:t xml:space="preserve">SV and ST </w:t>
      </w:r>
      <w:r w:rsidR="000152C0">
        <w:rPr>
          <w:rFonts w:ascii="Times New Roman" w:hAnsi="Times New Roman" w:cs="Times New Roman"/>
          <w:b/>
          <w:szCs w:val="21"/>
        </w:rPr>
        <w:t>values in WT (Fielder) and</w:t>
      </w:r>
      <w:r w:rsidR="00CF5F8B">
        <w:rPr>
          <w:rFonts w:ascii="Times New Roman" w:hAnsi="Times New Roman" w:cs="Times New Roman"/>
          <w:b/>
          <w:szCs w:val="21"/>
        </w:rPr>
        <w:t xml:space="preserve"> </w:t>
      </w:r>
      <w:r w:rsidR="00CF5F8B" w:rsidRPr="00257F75">
        <w:rPr>
          <w:rFonts w:ascii="Times New Roman" w:hAnsi="Times New Roman" w:cs="Times New Roman"/>
          <w:b/>
          <w:szCs w:val="21"/>
        </w:rPr>
        <w:t>T</w:t>
      </w:r>
      <w:r w:rsidR="00CF5F8B" w:rsidRPr="00257F75">
        <w:rPr>
          <w:rFonts w:ascii="Times New Roman" w:hAnsi="Times New Roman" w:cs="Times New Roman"/>
          <w:b/>
          <w:szCs w:val="21"/>
          <w:vertAlign w:val="subscript"/>
        </w:rPr>
        <w:t>2:3</w:t>
      </w:r>
      <w:r w:rsidR="000152C0" w:rsidRPr="00257F75">
        <w:rPr>
          <w:rFonts w:ascii="Times New Roman" w:hAnsi="Times New Roman" w:cs="Times New Roman"/>
          <w:b/>
          <w:szCs w:val="21"/>
        </w:rPr>
        <w:t xml:space="preserve"> gene</w:t>
      </w:r>
      <w:r w:rsidR="00CF5F8B" w:rsidRPr="00257F75">
        <w:rPr>
          <w:rFonts w:ascii="Times New Roman" w:hAnsi="Times New Roman" w:cs="Times New Roman"/>
          <w:b/>
          <w:szCs w:val="21"/>
        </w:rPr>
        <w:t xml:space="preserve"> mutant</w:t>
      </w:r>
      <w:r w:rsidR="000152C0" w:rsidRPr="00257F75">
        <w:rPr>
          <w:rFonts w:ascii="Times New Roman" w:hAnsi="Times New Roman" w:cs="Times New Roman"/>
          <w:b/>
          <w:szCs w:val="21"/>
        </w:rPr>
        <w:t xml:space="preserve"> l</w:t>
      </w:r>
      <w:r w:rsidR="000152C0" w:rsidRPr="00150EBC">
        <w:rPr>
          <w:rFonts w:ascii="Times New Roman" w:hAnsi="Times New Roman" w:cs="Times New Roman" w:hint="eastAsia"/>
          <w:b/>
          <w:szCs w:val="21"/>
        </w:rPr>
        <w:t xml:space="preserve">in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6"/>
        <w:gridCol w:w="1636"/>
        <w:gridCol w:w="2466"/>
      </w:tblGrid>
      <w:tr w:rsidR="000152C0" w:rsidRPr="00E76EF2" w14:paraId="29DB519C" w14:textId="77777777" w:rsidTr="00DE245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CADBDE" w14:textId="77777777" w:rsidR="000152C0" w:rsidRPr="00E76EF2" w:rsidRDefault="000152C0" w:rsidP="00DE245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6E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61C1A4" w14:textId="77777777" w:rsidR="000152C0" w:rsidRPr="00FC028F" w:rsidRDefault="000152C0" w:rsidP="00DE245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C028F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tability time (mi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4EA34A" w14:textId="77777777" w:rsidR="000152C0" w:rsidRPr="00E76EF2" w:rsidRDefault="000152C0" w:rsidP="00DE245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6EF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DS-</w:t>
            </w:r>
            <w:r w:rsidRPr="00E76EF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zh-Hans"/>
              </w:rPr>
              <w:t>sedimentation value (m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zh-Hans"/>
              </w:rPr>
              <w:t>L</w:t>
            </w:r>
            <w:r w:rsidRPr="00E76EF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</w:tr>
      <w:tr w:rsidR="000152C0" w:rsidRPr="00E76EF2" w14:paraId="24AA1369" w14:textId="77777777" w:rsidTr="00DE245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8DBC" w14:textId="77777777" w:rsidR="000152C0" w:rsidRPr="005C45F7" w:rsidRDefault="000152C0" w:rsidP="00DE2457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5C45F7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4AC1" w14:textId="77777777" w:rsidR="000152C0" w:rsidRPr="00FC028F" w:rsidRDefault="000152C0" w:rsidP="00DE24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28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7F57" w14:textId="77777777" w:rsidR="000152C0" w:rsidRPr="00E76EF2" w:rsidRDefault="000152C0" w:rsidP="00DE24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6E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.08</w:t>
            </w:r>
          </w:p>
        </w:tc>
      </w:tr>
      <w:tr w:rsidR="000152C0" w:rsidRPr="00E76EF2" w14:paraId="29ACFA9B" w14:textId="77777777" w:rsidTr="00DE245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5EB7" w14:textId="77777777" w:rsidR="000152C0" w:rsidRPr="005C45F7" w:rsidRDefault="000152C0" w:rsidP="00DE2457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45F7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aaBBD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5578" w14:textId="77777777" w:rsidR="000152C0" w:rsidRPr="00FC028F" w:rsidRDefault="000152C0" w:rsidP="00DE24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28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9EE8" w14:textId="77777777" w:rsidR="000152C0" w:rsidRPr="00E76EF2" w:rsidRDefault="000152C0" w:rsidP="00DE24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6E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.77</w:t>
            </w:r>
          </w:p>
        </w:tc>
      </w:tr>
      <w:tr w:rsidR="000152C0" w:rsidRPr="00E76EF2" w14:paraId="74D80CE2" w14:textId="77777777" w:rsidTr="00DE245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16DB5B" w14:textId="77777777" w:rsidR="000152C0" w:rsidRPr="005C45F7" w:rsidRDefault="000152C0" w:rsidP="00DE2457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45F7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AAbbd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EA2419" w14:textId="77777777" w:rsidR="000152C0" w:rsidRPr="00FC028F" w:rsidRDefault="000152C0" w:rsidP="00DE24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28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77BE9C" w14:textId="77777777" w:rsidR="000152C0" w:rsidRPr="00E76EF2" w:rsidRDefault="000152C0" w:rsidP="00DE24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6E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30</w:t>
            </w:r>
          </w:p>
        </w:tc>
      </w:tr>
    </w:tbl>
    <w:p w14:paraId="1F732C5F" w14:textId="77777777" w:rsidR="000152C0" w:rsidRDefault="000152C0" w:rsidP="000152C0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2E2E2E"/>
          <w:sz w:val="32"/>
          <w:szCs w:val="32"/>
        </w:rPr>
      </w:pPr>
    </w:p>
    <w:p w14:paraId="2079EC24" w14:textId="77777777" w:rsidR="000152C0" w:rsidRDefault="000152C0" w:rsidP="000152C0">
      <w:pPr>
        <w:pStyle w:val="EndNoteBibliography"/>
        <w:suppressLineNumbers/>
        <w:adjustRightInd w:val="0"/>
        <w:snapToGrid w:val="0"/>
        <w:jc w:val="both"/>
        <w:rPr>
          <w:rFonts w:ascii="Times New Roman" w:hAnsi="Times New Roman" w:cs="Times New Roman"/>
          <w:sz w:val="18"/>
          <w:szCs w:val="18"/>
        </w:rPr>
      </w:pPr>
    </w:p>
    <w:p w14:paraId="0064DA54" w14:textId="77777777" w:rsidR="000152C0" w:rsidRDefault="000152C0" w:rsidP="000152C0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Cs w:val="21"/>
        </w:rPr>
      </w:pPr>
    </w:p>
    <w:p w14:paraId="3818734D" w14:textId="77777777" w:rsidR="000152C0" w:rsidRPr="000152C0" w:rsidRDefault="000152C0" w:rsidP="000152C0">
      <w:pPr>
        <w:pStyle w:val="EndNoteBibliography"/>
        <w:suppressLineNumbers/>
        <w:adjustRightInd w:val="0"/>
        <w:snapToGrid w:val="0"/>
        <w:spacing w:line="360" w:lineRule="auto"/>
        <w:ind w:left="496" w:hangingChars="236" w:hanging="496"/>
        <w:jc w:val="both"/>
        <w:rPr>
          <w:rFonts w:ascii="Times New Roman" w:hAnsi="Times New Roman" w:cs="Times New Roman"/>
          <w:sz w:val="21"/>
          <w:szCs w:val="21"/>
        </w:rPr>
      </w:pPr>
    </w:p>
    <w:sectPr w:rsidR="000152C0" w:rsidRPr="00015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02673" w14:textId="77777777" w:rsidR="006642B5" w:rsidRDefault="006642B5" w:rsidP="000152C0">
      <w:r>
        <w:separator/>
      </w:r>
    </w:p>
  </w:endnote>
  <w:endnote w:type="continuationSeparator" w:id="0">
    <w:p w14:paraId="31A3A314" w14:textId="77777777" w:rsidR="006642B5" w:rsidRDefault="006642B5" w:rsidP="00015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TJ0+ZCFC2N-2">
    <w:altName w:val="SimSun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FBFEF" w14:textId="77777777" w:rsidR="006642B5" w:rsidRDefault="006642B5" w:rsidP="000152C0">
      <w:r>
        <w:separator/>
      </w:r>
    </w:p>
  </w:footnote>
  <w:footnote w:type="continuationSeparator" w:id="0">
    <w:p w14:paraId="7BB1F5F1" w14:textId="77777777" w:rsidR="006642B5" w:rsidRDefault="006642B5" w:rsidP="000152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26D36"/>
    <w:multiLevelType w:val="hybridMultilevel"/>
    <w:tmpl w:val="C2D05300"/>
    <w:lvl w:ilvl="0" w:tplc="B7247F0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73B25394"/>
    <w:multiLevelType w:val="multilevel"/>
    <w:tmpl w:val="0C2A1A0A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eastAsia="SimSun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C43"/>
    <w:rsid w:val="000152C0"/>
    <w:rsid w:val="000516B8"/>
    <w:rsid w:val="00104674"/>
    <w:rsid w:val="00121D44"/>
    <w:rsid w:val="0012601B"/>
    <w:rsid w:val="00142269"/>
    <w:rsid w:val="001A1AF5"/>
    <w:rsid w:val="002507B4"/>
    <w:rsid w:val="002552B2"/>
    <w:rsid w:val="00257F75"/>
    <w:rsid w:val="00370DB9"/>
    <w:rsid w:val="003949AF"/>
    <w:rsid w:val="003D4DA9"/>
    <w:rsid w:val="003E3FD8"/>
    <w:rsid w:val="003F48C5"/>
    <w:rsid w:val="003F7DFB"/>
    <w:rsid w:val="00401BB6"/>
    <w:rsid w:val="00412EBC"/>
    <w:rsid w:val="00432997"/>
    <w:rsid w:val="004B08C5"/>
    <w:rsid w:val="004C59A5"/>
    <w:rsid w:val="004E401F"/>
    <w:rsid w:val="005024C2"/>
    <w:rsid w:val="00507092"/>
    <w:rsid w:val="00512340"/>
    <w:rsid w:val="00585D5F"/>
    <w:rsid w:val="00590AB5"/>
    <w:rsid w:val="005B62D7"/>
    <w:rsid w:val="005B6F65"/>
    <w:rsid w:val="005C45F7"/>
    <w:rsid w:val="005E456B"/>
    <w:rsid w:val="005F419D"/>
    <w:rsid w:val="00657476"/>
    <w:rsid w:val="006642B5"/>
    <w:rsid w:val="006E55D9"/>
    <w:rsid w:val="006F01F5"/>
    <w:rsid w:val="006F0549"/>
    <w:rsid w:val="00706147"/>
    <w:rsid w:val="0071028C"/>
    <w:rsid w:val="00725C45"/>
    <w:rsid w:val="00736526"/>
    <w:rsid w:val="00783859"/>
    <w:rsid w:val="007C4CF6"/>
    <w:rsid w:val="007D3F7F"/>
    <w:rsid w:val="00893449"/>
    <w:rsid w:val="00920C43"/>
    <w:rsid w:val="009346BA"/>
    <w:rsid w:val="00985D90"/>
    <w:rsid w:val="009B5C7E"/>
    <w:rsid w:val="009C1DA6"/>
    <w:rsid w:val="009D2B4B"/>
    <w:rsid w:val="009E5B56"/>
    <w:rsid w:val="00A1798D"/>
    <w:rsid w:val="00A2188D"/>
    <w:rsid w:val="00A30937"/>
    <w:rsid w:val="00A44BC9"/>
    <w:rsid w:val="00A81850"/>
    <w:rsid w:val="00AF11DE"/>
    <w:rsid w:val="00AF57E8"/>
    <w:rsid w:val="00B521F9"/>
    <w:rsid w:val="00B5382F"/>
    <w:rsid w:val="00B715D7"/>
    <w:rsid w:val="00B94159"/>
    <w:rsid w:val="00C21D37"/>
    <w:rsid w:val="00C26FB2"/>
    <w:rsid w:val="00C37957"/>
    <w:rsid w:val="00C51756"/>
    <w:rsid w:val="00C55D74"/>
    <w:rsid w:val="00CB58C4"/>
    <w:rsid w:val="00CF5788"/>
    <w:rsid w:val="00CF5F8B"/>
    <w:rsid w:val="00D20C90"/>
    <w:rsid w:val="00D912DA"/>
    <w:rsid w:val="00DA2F15"/>
    <w:rsid w:val="00DB2F09"/>
    <w:rsid w:val="00E451BE"/>
    <w:rsid w:val="00E54A29"/>
    <w:rsid w:val="00E73D12"/>
    <w:rsid w:val="00EF7DF5"/>
    <w:rsid w:val="00F10A1D"/>
    <w:rsid w:val="00F23124"/>
    <w:rsid w:val="00F31401"/>
    <w:rsid w:val="00F46A7B"/>
    <w:rsid w:val="00F56533"/>
    <w:rsid w:val="00F609C6"/>
    <w:rsid w:val="00F727B3"/>
    <w:rsid w:val="00F9562C"/>
    <w:rsid w:val="00FB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7AD04"/>
  <w15:docId w15:val="{37CB47D6-3F7E-4C95-94AA-2CA30C058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2C0"/>
    <w:pPr>
      <w:widowControl w:val="0"/>
      <w:jc w:val="both"/>
    </w:pPr>
    <w:rPr>
      <w:rFonts w:ascii="Calibri" w:eastAsia="SimSun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7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0152C0"/>
    <w:pPr>
      <w:keepNext/>
      <w:keepLines/>
      <w:spacing w:before="260" w:after="260" w:line="415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52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52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52C0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qFormat/>
    <w:rsid w:val="000152C0"/>
    <w:rPr>
      <w:rFonts w:ascii="Arial" w:eastAsia="SimHei" w:hAnsi="Arial" w:cs="Arial"/>
      <w:b/>
      <w:sz w:val="32"/>
    </w:rPr>
  </w:style>
  <w:style w:type="paragraph" w:customStyle="1" w:styleId="EndNoteBibliography">
    <w:name w:val="EndNote Bibliography"/>
    <w:basedOn w:val="Normal"/>
    <w:qFormat/>
    <w:rsid w:val="000152C0"/>
    <w:pPr>
      <w:jc w:val="left"/>
    </w:pPr>
    <w:rPr>
      <w:rFonts w:cs="Calibri"/>
      <w:sz w:val="20"/>
    </w:rPr>
  </w:style>
  <w:style w:type="paragraph" w:customStyle="1" w:styleId="SupplementaryMaterial">
    <w:name w:val="Supplementary Material"/>
    <w:basedOn w:val="Title"/>
    <w:next w:val="Title"/>
    <w:qFormat/>
    <w:rsid w:val="002507B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507B4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507B4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507B4"/>
    <w:rPr>
      <w:rFonts w:ascii="Calibri" w:eastAsia="SimSun" w:hAnsi="Calibri" w:cs="Arial"/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2507B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2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2D7"/>
    <w:rPr>
      <w:rFonts w:ascii="Calibri" w:eastAsia="SimSun" w:hAnsi="Calibri" w:cs="Arial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0A1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A1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A1D"/>
    <w:rPr>
      <w:rFonts w:ascii="Calibri" w:eastAsia="SimSun" w:hAnsi="Calibri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A1D"/>
    <w:rPr>
      <w:rFonts w:ascii="Calibri" w:eastAsia="SimSun" w:hAnsi="Calibri" w:cs="Arial"/>
      <w:b/>
      <w:bCs/>
    </w:rPr>
  </w:style>
  <w:style w:type="paragraph" w:styleId="Revision">
    <w:name w:val="Revision"/>
    <w:hidden/>
    <w:uiPriority w:val="99"/>
    <w:semiHidden/>
    <w:rsid w:val="00507092"/>
    <w:rPr>
      <w:rFonts w:ascii="Calibri" w:eastAsia="SimSu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0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8DFB4B-7BFC-4FAF-B5CD-037316563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zi</dc:creator>
  <cp:keywords/>
  <dc:description/>
  <cp:lastModifiedBy>India Humphreys</cp:lastModifiedBy>
  <cp:revision>3</cp:revision>
  <dcterms:created xsi:type="dcterms:W3CDTF">2021-12-16T03:51:00Z</dcterms:created>
  <dcterms:modified xsi:type="dcterms:W3CDTF">2022-03-03T10:18:00Z</dcterms:modified>
</cp:coreProperties>
</file>